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table 1</w:t>
      </w:r>
      <w:r>
        <w:rPr>
          <w:lang w:val="en-US"/>
        </w:rPr>
        <w:t>: Plant material used for association mapp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401"/>
        <w:gridCol w:w="2240"/>
        <w:gridCol w:w="874"/>
        <w:gridCol w:w="1646"/>
        <w:gridCol w:w="2160"/>
        <w:gridCol w:w="907"/>
        <w:gridCol w:w="1253"/>
        <w:gridCol w:w="2340"/>
      </w:tblGrid>
      <w:tr>
        <w:trPr>
          <w:trHeight w:val="270" w:hRule="atLeast"/>
        </w:trPr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 / variety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eder / distributer (country)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 / variety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eder / distributer (country)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 / variety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eder / distributer (country)</w:t>
            </w:r>
          </w:p>
        </w:tc>
      </w:tr>
      <w:tr>
        <w:trPr>
          <w:trHeight w:val="212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TT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ND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ritz Lange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VE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ON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RI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L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LEN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AN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NES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LIBRI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Rijn (NL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NDOR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IV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varia Saa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UR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GRI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B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hoff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L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varia Saat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ZPC (NL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Y ROSETT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jer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AR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WAR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ritz Lange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AD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EN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DO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UR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CC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ND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O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irlbeck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ENS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R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ap (NL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LIT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irlbeck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S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NTE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ABEL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N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irlbeck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ST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ADONN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 Rijn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S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 Hartigh (NL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NIK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ELL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FIR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ANT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EN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-10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-B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AK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ZPC (NL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FON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-12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-C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UG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IES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6-14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-D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varia Saat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ADOR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6-16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-E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Berding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ELL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LL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6-18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-F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MON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AGE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6-20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-G2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hoff (D)</w:t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TAL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ritz Lange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ÖWE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LEN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ASCH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DY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varia Saa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IS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G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ZPC (NL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EG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DEN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ROL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 / variety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eder / distributer (country)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 / varie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eeder / distributer (country)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SABETH</w:t>
            </w:r>
          </w:p>
        </w:tc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A</w:t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MPL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irlbeck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irlbeck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QUIS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irlbeck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FAEL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E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lant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J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ico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TIS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I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tzucht Fritz Lange (D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A</w:t>
            </w:r>
          </w:p>
        </w:tc>
        <w:tc>
          <w:tcPr>
            <w:tcW w:w="22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ika (D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RKA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ZPC (NL)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OLA</w:t>
            </w:r>
          </w:p>
        </w:tc>
        <w:tc>
          <w:tcPr>
            <w:tcW w:w="22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 Pflanzenzucht  (D)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TE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varia Saat (D)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26:00Z</dcterms:created>
  <dc:creator>Claude Urbany</dc:creator>
  <dc:description/>
  <cp:keywords/>
  <dc:language>en-US</dc:language>
  <cp:lastModifiedBy>Claude Urbany</cp:lastModifiedBy>
  <cp:lastPrinted>2010-06-01T15:55:00Z</cp:lastPrinted>
  <dcterms:modified xsi:type="dcterms:W3CDTF">2010-12-22T23:02:00Z</dcterms:modified>
  <cp:revision>7</cp:revision>
  <dc:subject/>
  <dc:title>Sample</dc:title>
</cp:coreProperties>
</file>